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Supplement Table 2:  Fusion Report  From TopH</w:t>
      </w:r>
      <w:r>
        <w:rPr/>
        <w:t>at-Fusion</w:t>
      </w:r>
    </w:p>
    <w:tbl>
      <w:tblPr>
        <w:tblW w:w="10209" w:type="dxa"/>
        <w:jc w:val="left"/>
        <w:tblInd w:w="-12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1077"/>
        <w:gridCol w:w="1222"/>
        <w:gridCol w:w="863"/>
        <w:gridCol w:w="1294"/>
        <w:gridCol w:w="1219"/>
        <w:gridCol w:w="861"/>
        <w:gridCol w:w="1291"/>
        <w:gridCol w:w="789"/>
        <w:gridCol w:w="789"/>
        <w:gridCol w:w="804"/>
      </w:tblGrid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mple_Name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_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on_1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ne_2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_2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sition_2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an_Reads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te_Pairs</w:t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lit_Reads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TDN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55116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DMB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62234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TDN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551167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DMB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66175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TDN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55126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DMB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62234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TDN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551264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DMB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62522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TDN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551264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DMB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66175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9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BP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858636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LJ39080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515898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1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1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7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48530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24570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L12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172276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1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1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6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P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533306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32004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0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10091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1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1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6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KHD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5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82555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DH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5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234000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1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1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H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778283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IF3H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768257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1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1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DX5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08733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42364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697738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1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1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6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F6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3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79565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O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3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192771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F6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3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795971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O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3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19277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T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6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49907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54406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692419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1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1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RA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465534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KIA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485042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N4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207954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N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35700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P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070687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54777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852322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R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170161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IF2AK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77055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1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1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9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BP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192181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EP5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5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221156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read_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100.html" \l "pair_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fusion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bookmarkStart w:id="0" w:name="sample"/>
            <w:bookmarkEnd w:id="0"/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SK-20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KHD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5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825557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DH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5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234002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read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pair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-2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TDN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551167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DMB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66175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read_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pair_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fusion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SK-20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TDN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55126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DMB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62234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read_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pair_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fusion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SK-20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TDN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551264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DMB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62522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read_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6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pair_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fusion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SK-20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TDN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551264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SDMB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66175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read_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pair_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fusion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SK-20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RA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46553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KIA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47971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read_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pair_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fusion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SK-20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RA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46553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KIA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510590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read_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pair_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fusion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SK-20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33955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011781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HCY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873439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read_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pair_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6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fusion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SK-20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DX5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08733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42364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697738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read_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pair_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fusion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SK-20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BFOX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29347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UFA9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9442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read_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pair_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8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fusion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SK-20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L2BP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6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283758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15486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3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36898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read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pair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fusion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SK-20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DX3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0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936530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CKLE2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160238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read_1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SKBR3_.html" \l "pair_1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PC4AP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665850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RPL45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478006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14123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943418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RG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880750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1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1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8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ACA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47945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C2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374425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1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1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6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59541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167107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548386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1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8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1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X16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22714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E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929087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2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2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8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15067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19502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FM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853144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3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3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MYND8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85297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P250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078459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6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153207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709487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AA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4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84696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3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6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3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9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13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12989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AS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469335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3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3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6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FM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853140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198744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010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3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3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PB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96457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KZF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934019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2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9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2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51948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8414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O5A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602608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DX5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08733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42364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697738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3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3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69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P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070687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54777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852322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2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2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8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DHA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2523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48527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947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BSCR17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95832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BXL20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557612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3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3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B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5554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MTM7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8333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RD3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79347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OK5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259992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1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1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22A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886176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O9B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56205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2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6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2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150687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53280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BKL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380870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3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3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6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PZ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74183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32155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X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834114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2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2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607288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XBP4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218672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1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6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1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A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232490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O19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863349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1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1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A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232490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O19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863761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DO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569147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I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634798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1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1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LL3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06434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26278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840870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4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4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8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BRB3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5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790008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YR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5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92067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NF6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3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795971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O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3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19277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NAS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484588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48527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9609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3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3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KP4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9440783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40409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9004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4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4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29344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8361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YR2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7766339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N4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207954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N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35700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2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2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N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360373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N4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20772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2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2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6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KRD30BL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01208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3797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710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4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4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35485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98597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O2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2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918962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1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1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BP1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53690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BP11P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8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09190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EB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19935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TF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5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787839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4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4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S6KB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970686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F8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021335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2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2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S6KB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97128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F8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021335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2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2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CER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557544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49894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5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151567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4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4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14L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187390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KBH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91932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3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3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IF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47062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28826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24494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2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2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8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39776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650981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RNR2L2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5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946277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4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4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K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9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1284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F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10500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9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F3A3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455263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RN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7155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1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1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DCCAG3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9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304541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18110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014777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4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4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BD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5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261791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KRD30BL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012976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4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4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-1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26505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329650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RPL36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5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9907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read_3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8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.html" \l "pair_3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9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14123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943418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RG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880750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ACA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47945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C2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374425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1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1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8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RA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24310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AP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384689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1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1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RA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243103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AP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371706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1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1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PC4AP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665850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RPL45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476499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PB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964570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KZF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944628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1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1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PB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96457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KZF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934019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1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1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PB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964574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KZF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92274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2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2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9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153207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709487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AA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4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84696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2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2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48530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24570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L12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172276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2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2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NRNPA2B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236088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48527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9494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9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13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12989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AS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469335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2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2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A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232490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O19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863349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KA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232490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O19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863761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C45B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478354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25630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5857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B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5554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MTM7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8333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39776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650883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EF2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4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807305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2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2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D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607288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XBP4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218672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DX5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08733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42364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697738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2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2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BD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5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262391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6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119666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1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1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BD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5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263223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6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120569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1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1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S19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37378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3797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6916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1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1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L23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00935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25630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5697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8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S6KB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970684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F8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021337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1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1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X19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25342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25630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587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2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2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BX3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10861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3797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6965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2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2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AK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9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1284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F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10500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BB2C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9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136278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BB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6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690692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2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2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BT-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</w:rPr>
              <w:t>00</w:t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XBP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192181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EP5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5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221156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read_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BT474-2.html" \l "pair_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fusion_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KPL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SG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077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IX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35832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read_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9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pair_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fusion_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KPL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C20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456606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3683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7391655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read_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pair_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fusion_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KPL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P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07068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54777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852324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read_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pair_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fusion_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KPL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PZ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74183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32155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X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834114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read_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pair_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br/>
            </w: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fusion_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KPL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14L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187390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KBH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91932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read_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pair_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fusion_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KPL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DX5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08733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42364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697738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read_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KPL4.html" \l "pair_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fusion_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MCF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AS4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411707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AS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430946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read_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pair_7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fusion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MCF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AS4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411707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AS3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445685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read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pair_8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9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fusion_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MCF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FGEF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53854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LF2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365686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read_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pair_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8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fusion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MCF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24738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18494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49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7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91565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read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pair_1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fusion_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MCF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LF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41514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171940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210297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read_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0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pair_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fusion_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MCF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LF2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415146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171940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0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210647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read_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8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pair_5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fusion_1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MCF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PZ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741832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32155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X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834114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read_1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pair_1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fusion_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MCF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BM10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X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01716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100605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542939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read_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pair_6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fusion_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MCF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N4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207954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N1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35700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read_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pair_1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fusion_1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MCF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DX5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08733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42364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3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697738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read_1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pair_1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fusion_1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MCF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16676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6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620413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L8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015845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read_1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pair_14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8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fusion_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MCF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N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4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360373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N4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207723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read_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pair_0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fusion_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MCF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2A1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9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302749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P2A2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1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8549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read_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pair_9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fusion_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MCF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SP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1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070685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54777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8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852324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read_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pair_2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107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fusion_1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MCF7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22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SG00000226505</w:t>
            </w:r>
          </w:p>
        </w:tc>
        <w:tc>
          <w:tcPr>
            <w:tcW w:w="8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2</w:t>
            </w:r>
          </w:p>
        </w:tc>
        <w:tc>
          <w:tcPr>
            <w:tcW w:w="129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329650</w:t>
            </w:r>
          </w:p>
        </w:tc>
        <w:tc>
          <w:tcPr>
            <w:tcW w:w="121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RPL36</w:t>
            </w:r>
          </w:p>
        </w:tc>
        <w:tc>
          <w:tcPr>
            <w:tcW w:w="86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5</w:t>
            </w:r>
          </w:p>
        </w:tc>
        <w:tc>
          <w:tcPr>
            <w:tcW w:w="129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9907</w:t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read_1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7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fldChar w:fldCharType="begin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instrText xml:space="preserve"> HYPERLINK "../../../../J:%5CTophatFusion_for_Breast_Cancer%5C1span%5CMCF7.html" \l "pair_13"</w:instrTex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t>11</w:t>
            </w:r>
            <w:r>
              <w:rPr>
                <w:rStyle w:val="InternetLink"/>
                <w:rFonts w:eastAsia="Times New Roman"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8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Cs/>
          <w:color w:val="000000"/>
          <w:kern w:val="2"/>
        </w:rPr>
      </w:pPr>
      <w:r>
        <w:rPr>
          <w:rFonts w:eastAsia="Times New Roman" w:cs="Times New Roman" w:ascii="Times New Roman" w:hAnsi="Times New Roman"/>
          <w:bCs/>
          <w:color w:val="000000"/>
          <w:kern w:val="2"/>
        </w:rPr>
        <w:t>SK-100, SK-200 is the data from SKBR3 cell line with reads length 100, 200 respectively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/>
      </w:pPr>
      <w:r>
        <w:rPr>
          <w:rFonts w:eastAsia="Times New Roman" w:cs="Times New Roman" w:ascii="Times New Roman" w:hAnsi="Times New Roman"/>
          <w:bCs/>
          <w:color w:val="000000"/>
          <w:kern w:val="2"/>
        </w:rPr>
        <w:t>BT-100, BT-200 is the data from BT474 cell line with reads length 100,200 respectively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0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48"/>
          <w:szCs w:val="48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48"/>
          <w:szCs w:val="48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48"/>
          <w:szCs w:val="4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000000"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5:17:00Z</dcterms:created>
  <dc:creator>TMHCXL5</dc:creator>
  <dc:description/>
  <cp:keywords/>
  <dc:language>en-US</dc:language>
  <cp:lastModifiedBy>Chenglin Liu</cp:lastModifiedBy>
  <dcterms:modified xsi:type="dcterms:W3CDTF">2013-04-17T13:24:00Z</dcterms:modified>
  <cp:revision>3</cp:revision>
  <dc:subject/>
  <dc:title/>
</cp:coreProperties>
</file>